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4B96" w14:textId="6DC8334A" w:rsidR="005F3799" w:rsidRPr="005F3799" w:rsidRDefault="005F3799" w:rsidP="005F3799">
      <w:pPr>
        <w:spacing w:after="100" w:afterAutospacing="1" w:line="480" w:lineRule="auto"/>
        <w:rPr>
          <w:b/>
          <w:bCs/>
        </w:rPr>
      </w:pPr>
      <w:r w:rsidRPr="00EE760F">
        <w:rPr>
          <w:b/>
          <w:bCs/>
        </w:rPr>
        <w:t xml:space="preserve">Supplementary </w:t>
      </w:r>
      <w:r>
        <w:rPr>
          <w:b/>
          <w:bCs/>
        </w:rPr>
        <w:t>Data</w:t>
      </w:r>
    </w:p>
    <w:p w14:paraId="4A8BC812" w14:textId="3E8B8544" w:rsidR="00B06C2F" w:rsidRPr="00EE760F" w:rsidRDefault="00B06C2F" w:rsidP="005F3799">
      <w:pPr>
        <w:spacing w:before="100" w:beforeAutospacing="1" w:after="100" w:afterAutospacing="1" w:line="480" w:lineRule="auto"/>
        <w:rPr>
          <w:color w:val="000000"/>
        </w:rPr>
      </w:pPr>
      <w:r w:rsidRPr="00EE760F">
        <w:rPr>
          <w:b/>
          <w:bCs/>
          <w:color w:val="000000"/>
        </w:rPr>
        <w:t>Table S1: ANOVA output of the mixed-effects model of the effect of sorghum genotypes [G] and nutrient treatments [N] on sorghum stomatal conductance rate and electron transport rate at 60 DAS.</w:t>
      </w:r>
      <w:r w:rsidRPr="00EE760F">
        <w:rPr>
          <w:color w:val="000000"/>
        </w:rPr>
        <w:t xml:space="preserve"> The highlighted numbers show significant differences at p &lt; 0.05.</w:t>
      </w:r>
    </w:p>
    <w:tbl>
      <w:tblPr>
        <w:tblW w:w="9720" w:type="dxa"/>
        <w:tblBorders>
          <w:top w:val="single" w:sz="12" w:space="0" w:color="auto"/>
          <w:left w:val="single" w:sz="8" w:space="0" w:color="FFFFFF"/>
          <w:bottom w:val="single" w:sz="12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985"/>
        <w:gridCol w:w="702"/>
        <w:gridCol w:w="1300"/>
        <w:gridCol w:w="1300"/>
        <w:gridCol w:w="1300"/>
        <w:gridCol w:w="1300"/>
      </w:tblGrid>
      <w:tr w:rsidR="00B06C2F" w:rsidRPr="00EE760F" w14:paraId="47D6149E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4010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1AABD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D120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6A8DE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b/>
                <w:bCs/>
                <w:color w:val="000000"/>
              </w:rPr>
              <w:t>Striga free plants</w:t>
            </w:r>
          </w:p>
        </w:tc>
        <w:tc>
          <w:tcPr>
            <w:tcW w:w="26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2A3C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b/>
                <w:bCs/>
                <w:color w:val="000000"/>
              </w:rPr>
              <w:t>Striga infected plants</w:t>
            </w:r>
          </w:p>
        </w:tc>
      </w:tr>
      <w:tr w:rsidR="00B06C2F" w:rsidRPr="00EE760F" w14:paraId="06C03730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1BC8C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B4E2E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Source of variation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31659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proofErr w:type="spellStart"/>
            <w:r w:rsidRPr="00EE760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D33CA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F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8B5F5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p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94F4C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F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3E18A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p-value</w:t>
            </w:r>
          </w:p>
        </w:tc>
      </w:tr>
      <w:tr w:rsidR="00B06C2F" w:rsidRPr="00EE760F" w14:paraId="05F4123A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1EDED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Stomatal conductance rate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6D7F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Genotype [G]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27727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0117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9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094BD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43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6F824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27.5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62FC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  <w:highlight w:val="lightGray"/>
              </w:rPr>
              <w:t>&lt;0.0001</w:t>
            </w:r>
          </w:p>
        </w:tc>
      </w:tr>
      <w:tr w:rsidR="00B06C2F" w:rsidRPr="00EE760F" w14:paraId="0E3128DF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E2C7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7F6D5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Nutrient [N]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5440A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FF45F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1.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EB7F4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299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E481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4.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21309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  <w:highlight w:val="lightGray"/>
              </w:rPr>
              <w:t>0.005</w:t>
            </w:r>
          </w:p>
        </w:tc>
      </w:tr>
      <w:tr w:rsidR="00B06C2F" w:rsidRPr="00EE760F" w14:paraId="039F1E82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BC5F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C3552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G * N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5617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9F41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72D7F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60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9336A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1E8E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965</w:t>
            </w:r>
          </w:p>
        </w:tc>
      </w:tr>
      <w:tr w:rsidR="00B06C2F" w:rsidRPr="00EE760F" w14:paraId="4CAC65FF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0A84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Electron transport rate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A20A6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Genotype [G]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37112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A79D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1.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1756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3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82E43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29.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38905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  <w:highlight w:val="lightGray"/>
              </w:rPr>
              <w:t>&lt;0.0001</w:t>
            </w:r>
          </w:p>
        </w:tc>
      </w:tr>
      <w:tr w:rsidR="00B06C2F" w:rsidRPr="00EE760F" w14:paraId="2A480445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1D808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7010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Nutrient [N]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D08C1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5A005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8935E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484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A55C9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11.1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9FBA7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  <w:highlight w:val="lightGray"/>
              </w:rPr>
              <w:t>&lt;0.0001</w:t>
            </w:r>
          </w:p>
        </w:tc>
      </w:tr>
      <w:tr w:rsidR="00B06C2F" w:rsidRPr="00EE760F" w14:paraId="2E358F82" w14:textId="77777777" w:rsidTr="00F97680">
        <w:trPr>
          <w:trHeight w:val="320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8934D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7A858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G * N</w:t>
            </w:r>
          </w:p>
        </w:tc>
        <w:tc>
          <w:tcPr>
            <w:tcW w:w="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21AB9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147C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9465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974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794C5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33E9B" w14:textId="77777777" w:rsidR="00B06C2F" w:rsidRPr="00EE760F" w:rsidRDefault="00B06C2F" w:rsidP="005F3799">
            <w:pPr>
              <w:spacing w:before="100" w:beforeAutospacing="1" w:after="100" w:afterAutospacing="1" w:line="480" w:lineRule="auto"/>
              <w:rPr>
                <w:color w:val="000000"/>
              </w:rPr>
            </w:pPr>
            <w:r w:rsidRPr="00EE760F">
              <w:rPr>
                <w:color w:val="000000"/>
              </w:rPr>
              <w:t>0.391</w:t>
            </w:r>
          </w:p>
        </w:tc>
      </w:tr>
    </w:tbl>
    <w:p w14:paraId="57CF47D7" w14:textId="77777777" w:rsidR="00B06C2F" w:rsidRPr="00EE760F" w:rsidRDefault="00B06C2F" w:rsidP="005F3799">
      <w:pPr>
        <w:spacing w:after="100" w:afterAutospacing="1" w:line="480" w:lineRule="auto"/>
      </w:pPr>
      <w:proofErr w:type="spellStart"/>
      <w:r w:rsidRPr="00EE760F">
        <w:t>df</w:t>
      </w:r>
      <w:proofErr w:type="spellEnd"/>
      <w:r w:rsidRPr="00EE760F">
        <w:t xml:space="preserve"> = degrees of freedom </w:t>
      </w:r>
    </w:p>
    <w:p w14:paraId="3ABBB59D" w14:textId="77777777" w:rsidR="000B6EB0" w:rsidRDefault="000B6EB0" w:rsidP="005F3799">
      <w:pPr>
        <w:spacing w:line="480" w:lineRule="auto"/>
      </w:pPr>
    </w:p>
    <w:sectPr w:rsidR="000B6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2F"/>
    <w:rsid w:val="00062405"/>
    <w:rsid w:val="000B6EB0"/>
    <w:rsid w:val="00172D98"/>
    <w:rsid w:val="005F3799"/>
    <w:rsid w:val="007E0525"/>
    <w:rsid w:val="009D1C4B"/>
    <w:rsid w:val="00A45117"/>
    <w:rsid w:val="00B06C2F"/>
    <w:rsid w:val="00D7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8695C"/>
  <w15:chartTrackingRefBased/>
  <w15:docId w15:val="{A092EA23-7C44-AD49-85E8-95A41D29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2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7E0525"/>
    <w:rPr>
      <w:rFonts w:asciiTheme="minorHAnsi" w:eastAsiaTheme="minorHAnsi" w:hAnsiTheme="minorHAnsi" w:cstheme="minorBid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culate Mueni Mwangangi</dc:creator>
  <cp:keywords/>
  <dc:description/>
  <cp:lastModifiedBy>Immaculate Mueni Mwangangi</cp:lastModifiedBy>
  <cp:revision>3</cp:revision>
  <dcterms:created xsi:type="dcterms:W3CDTF">2023-11-13T15:09:00Z</dcterms:created>
  <dcterms:modified xsi:type="dcterms:W3CDTF">2023-11-15T09:42:00Z</dcterms:modified>
</cp:coreProperties>
</file>